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EC8B1" w14:textId="71E312E4" w:rsidR="0098469F" w:rsidRDefault="00146230" w:rsidP="008E568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 </w:t>
      </w:r>
      <w:r w:rsidR="00116C32" w:rsidRPr="0058261A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9</w:t>
      </w:r>
      <w:r w:rsidR="00116C32" w:rsidRPr="0058261A">
        <w:rPr>
          <w:rFonts w:ascii="Arial" w:hAnsi="Arial" w:cs="Arial"/>
          <w:b/>
          <w:bCs/>
          <w:sz w:val="22"/>
          <w:szCs w:val="22"/>
        </w:rPr>
        <w:t xml:space="preserve">. </w:t>
      </w:r>
      <w:r w:rsidR="009A2B6D">
        <w:rPr>
          <w:rFonts w:ascii="Arial" w:hAnsi="Arial" w:cs="Arial"/>
          <w:b/>
          <w:bCs/>
          <w:sz w:val="22"/>
          <w:szCs w:val="22"/>
        </w:rPr>
        <w:t xml:space="preserve">Patient Satisfaction Survey Results. </w:t>
      </w:r>
      <w:r w:rsidR="00116C32">
        <w:rPr>
          <w:rFonts w:ascii="Arial" w:hAnsi="Arial" w:cs="Arial"/>
          <w:sz w:val="22"/>
          <w:szCs w:val="22"/>
        </w:rPr>
        <w:t xml:space="preserve">Median scores for domains within the patient satisfaction survey administered </w:t>
      </w:r>
      <w:r w:rsidR="004C5540">
        <w:rPr>
          <w:rFonts w:ascii="Arial" w:hAnsi="Arial" w:cs="Arial"/>
          <w:sz w:val="22"/>
          <w:szCs w:val="22"/>
        </w:rPr>
        <w:t xml:space="preserve">to participants after they had </w:t>
      </w:r>
      <w:r w:rsidR="00116C32">
        <w:rPr>
          <w:rFonts w:ascii="Arial" w:hAnsi="Arial" w:cs="Arial"/>
          <w:sz w:val="22"/>
          <w:szCs w:val="22"/>
        </w:rPr>
        <w:t>compl</w:t>
      </w:r>
      <w:r w:rsidR="004C5540">
        <w:rPr>
          <w:rFonts w:ascii="Arial" w:hAnsi="Arial" w:cs="Arial"/>
          <w:sz w:val="22"/>
          <w:szCs w:val="22"/>
        </w:rPr>
        <w:t>eted or stopped 3HP</w:t>
      </w:r>
      <w:r w:rsidR="00116C32">
        <w:rPr>
          <w:rFonts w:ascii="Arial" w:hAnsi="Arial" w:cs="Arial"/>
          <w:sz w:val="22"/>
          <w:szCs w:val="22"/>
        </w:rPr>
        <w:t xml:space="preserve"> treatment (</w:t>
      </w:r>
      <w:r w:rsidR="000133EE">
        <w:rPr>
          <w:rFonts w:ascii="Arial" w:hAnsi="Arial" w:cs="Arial"/>
          <w:sz w:val="22"/>
          <w:szCs w:val="22"/>
        </w:rPr>
        <w:t>N</w:t>
      </w:r>
      <w:r w:rsidR="00116C32">
        <w:rPr>
          <w:rFonts w:ascii="Arial" w:hAnsi="Arial" w:cs="Arial"/>
          <w:sz w:val="22"/>
          <w:szCs w:val="22"/>
        </w:rPr>
        <w:t>=1638).</w:t>
      </w:r>
    </w:p>
    <w:tbl>
      <w:tblPr>
        <w:tblStyle w:val="ListTable2-Accent3"/>
        <w:tblW w:w="9540" w:type="dxa"/>
        <w:tblLayout w:type="fixed"/>
        <w:tblLook w:val="04A0" w:firstRow="1" w:lastRow="0" w:firstColumn="1" w:lastColumn="0" w:noHBand="0" w:noVBand="1"/>
      </w:tblPr>
      <w:tblGrid>
        <w:gridCol w:w="5940"/>
        <w:gridCol w:w="1260"/>
        <w:gridCol w:w="1260"/>
        <w:gridCol w:w="1080"/>
      </w:tblGrid>
      <w:tr w:rsidR="00E72C5B" w14:paraId="0B7FC944" w14:textId="63C37D4C" w:rsidTr="00AB2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19A296" w14:textId="77777777" w:rsidR="007A3B7E" w:rsidRPr="00D20FAA" w:rsidRDefault="007A3B7E" w:rsidP="002E55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F976D" w14:textId="77777777" w:rsidR="007A3B7E" w:rsidRDefault="008E5681" w:rsidP="00E72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cilitated </w:t>
            </w:r>
            <w:r w:rsidR="007A3B7E" w:rsidRPr="00E72C5B">
              <w:rPr>
                <w:rFonts w:ascii="Arial" w:hAnsi="Arial" w:cs="Arial"/>
                <w:sz w:val="20"/>
                <w:szCs w:val="20"/>
              </w:rPr>
              <w:t>DOT</w:t>
            </w:r>
          </w:p>
          <w:p w14:paraId="6B7F3E24" w14:textId="18F5040F" w:rsidR="00A46F18" w:rsidRPr="002E5574" w:rsidRDefault="00A46F18" w:rsidP="00E72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="00AB20B3">
              <w:rPr>
                <w:rFonts w:ascii="Arial" w:hAnsi="Arial" w:cs="Arial"/>
                <w:sz w:val="20"/>
                <w:szCs w:val="20"/>
              </w:rPr>
              <w:t>54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DAB61" w14:textId="77777777" w:rsidR="007A3B7E" w:rsidRDefault="008E5681" w:rsidP="00E72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cilitated </w:t>
            </w:r>
            <w:r w:rsidR="007A3B7E" w:rsidRPr="00E72C5B">
              <w:rPr>
                <w:rFonts w:ascii="Arial" w:hAnsi="Arial" w:cs="Arial"/>
                <w:sz w:val="20"/>
                <w:szCs w:val="20"/>
              </w:rPr>
              <w:t>SAT</w:t>
            </w:r>
          </w:p>
          <w:p w14:paraId="3171A6A8" w14:textId="0BF8A53B" w:rsidR="00A46F18" w:rsidRPr="002E5574" w:rsidDel="007A3B7E" w:rsidRDefault="00A46F18" w:rsidP="00E72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="00AB20B3">
              <w:rPr>
                <w:rFonts w:ascii="Arial" w:hAnsi="Arial" w:cs="Arial"/>
                <w:sz w:val="20"/>
                <w:szCs w:val="20"/>
              </w:rPr>
              <w:t>54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56436" w14:textId="77777777" w:rsidR="007A3B7E" w:rsidRDefault="007A3B7E" w:rsidP="00E72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72C5B">
              <w:rPr>
                <w:rFonts w:ascii="Arial" w:hAnsi="Arial" w:cs="Arial"/>
                <w:sz w:val="20"/>
                <w:szCs w:val="20"/>
              </w:rPr>
              <w:t>CHOICE</w:t>
            </w:r>
          </w:p>
          <w:p w14:paraId="5DAAC0E6" w14:textId="08C4144B" w:rsidR="00A46F18" w:rsidRPr="002E5574" w:rsidRDefault="00A46F18" w:rsidP="00E72C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="00AB20B3">
              <w:rPr>
                <w:rFonts w:ascii="Arial" w:hAnsi="Arial" w:cs="Arial"/>
                <w:sz w:val="20"/>
                <w:szCs w:val="20"/>
              </w:rPr>
              <w:t>544</w:t>
            </w:r>
          </w:p>
        </w:tc>
      </w:tr>
      <w:tr w:rsidR="007A3B7E" w14:paraId="5C043C29" w14:textId="77777777" w:rsidTr="00AB2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14:paraId="2F68A3A6" w14:textId="77777777" w:rsidR="007A3B7E" w:rsidRPr="00D20FAA" w:rsidRDefault="007A3B7E" w:rsidP="00D20F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B8FE65" w14:textId="204B89A0" w:rsidR="007A3B7E" w:rsidRPr="007A3B7E" w:rsidRDefault="007A3B7E" w:rsidP="00D20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5574">
              <w:rPr>
                <w:rFonts w:ascii="Arial" w:hAnsi="Arial" w:cs="Arial"/>
                <w:b/>
                <w:bCs/>
                <w:sz w:val="20"/>
                <w:szCs w:val="20"/>
              </w:rPr>
              <w:t>Median (IQR)</w:t>
            </w:r>
          </w:p>
        </w:tc>
      </w:tr>
      <w:tr w:rsidR="00E72C5B" w14:paraId="325A83DD" w14:textId="5B992792" w:rsidTr="00AB20B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single" w:sz="4" w:space="0" w:color="auto"/>
            </w:tcBorders>
          </w:tcPr>
          <w:p w14:paraId="0DDFAFA8" w14:textId="3CFF5D44" w:rsidR="007A3B7E" w:rsidRPr="00660F2E" w:rsidRDefault="007A3B7E" w:rsidP="00660F2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How easy/difficult was it for you to travel to this clinic</w:t>
            </w:r>
            <w:r w:rsidR="008E568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9627CCC" w14:textId="78EC27E0" w:rsidR="007A3B7E" w:rsidRPr="00D20FAA" w:rsidRDefault="007A3B7E" w:rsidP="0066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FCE6AA5" w14:textId="170BA4DF" w:rsidR="007A3B7E" w:rsidRDefault="007A3B7E" w:rsidP="007A3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D8FEB93" w14:textId="3A06DAB6" w:rsidR="007A3B7E" w:rsidRDefault="007A3B7E" w:rsidP="007A3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</w:tr>
      <w:tr w:rsidR="00E72C5B" w14:paraId="39F2A856" w14:textId="6D4D9739" w:rsidTr="00AB2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</w:tcPr>
          <w:p w14:paraId="484EDDB2" w14:textId="27E4B2CC" w:rsidR="007A3B7E" w:rsidRPr="00660F2E" w:rsidRDefault="007A3B7E" w:rsidP="00660F2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How easy/difficult was it to find where to go within the clinic to take your next 3HP dose or obtain a refill?</w:t>
            </w:r>
            <w:r w:rsidR="008E568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149BD979" w14:textId="16C2B7EF" w:rsidR="007A3B7E" w:rsidRPr="00D20FAA" w:rsidRDefault="007A3B7E" w:rsidP="0066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260" w:type="dxa"/>
            <w:vAlign w:val="center"/>
          </w:tcPr>
          <w:p w14:paraId="0AB7DC38" w14:textId="30DBC8DA" w:rsidR="007A3B7E" w:rsidRDefault="007A3B7E" w:rsidP="007A3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080" w:type="dxa"/>
            <w:vAlign w:val="center"/>
          </w:tcPr>
          <w:p w14:paraId="54AF5067" w14:textId="0E7C7C52" w:rsidR="007A3B7E" w:rsidRDefault="007A3B7E" w:rsidP="007A3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</w:tr>
      <w:tr w:rsidR="00E72C5B" w14:paraId="536FF063" w14:textId="46AEDF32" w:rsidTr="00AB20B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</w:tcPr>
          <w:p w14:paraId="5E358217" w14:textId="3FA4D465" w:rsidR="007A3B7E" w:rsidRPr="00660F2E" w:rsidRDefault="007A3B7E" w:rsidP="00660F2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How acceptable/unacceptable was the waiting time to receive services related to 3HP treatment?</w:t>
            </w:r>
            <w:r w:rsidR="008E568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vAlign w:val="center"/>
          </w:tcPr>
          <w:p w14:paraId="45CC8DFD" w14:textId="47171388" w:rsidR="007A3B7E" w:rsidRPr="00D20FAA" w:rsidRDefault="007A3B7E" w:rsidP="0066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260" w:type="dxa"/>
            <w:vAlign w:val="center"/>
          </w:tcPr>
          <w:p w14:paraId="5CB17BDC" w14:textId="159F20E6" w:rsidR="007A3B7E" w:rsidRDefault="007A3B7E" w:rsidP="007A3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080" w:type="dxa"/>
            <w:vAlign w:val="center"/>
          </w:tcPr>
          <w:p w14:paraId="3DB556F5" w14:textId="2EBDE797" w:rsidR="007A3B7E" w:rsidRDefault="007A3B7E" w:rsidP="007A3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</w:tr>
      <w:tr w:rsidR="00E72C5B" w14:paraId="3A3CD331" w14:textId="554D6790" w:rsidTr="00AB2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</w:tcPr>
          <w:p w14:paraId="26E379E5" w14:textId="44028852" w:rsidR="007A3B7E" w:rsidRPr="00660F2E" w:rsidRDefault="007A3B7E" w:rsidP="00660F2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How clean/dirty was the clinic?</w:t>
            </w:r>
            <w:r w:rsidR="008E568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vAlign w:val="center"/>
          </w:tcPr>
          <w:p w14:paraId="7FC8178F" w14:textId="5B551BBA" w:rsidR="007A3B7E" w:rsidRPr="00D20FAA" w:rsidRDefault="007A3B7E" w:rsidP="0066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260" w:type="dxa"/>
            <w:vAlign w:val="center"/>
          </w:tcPr>
          <w:p w14:paraId="5DE63486" w14:textId="2BF37AFC" w:rsidR="007A3B7E" w:rsidRDefault="007A3B7E" w:rsidP="007A3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080" w:type="dxa"/>
            <w:vAlign w:val="center"/>
          </w:tcPr>
          <w:p w14:paraId="158ADFC0" w14:textId="26699CC5" w:rsidR="007A3B7E" w:rsidRDefault="007A3B7E" w:rsidP="007A3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</w:tr>
      <w:tr w:rsidR="00E72C5B" w14:paraId="38CD1F34" w14:textId="71783DDF" w:rsidTr="00AB20B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</w:tcPr>
          <w:p w14:paraId="7FDD2226" w14:textId="0C735383" w:rsidR="007A3B7E" w:rsidRPr="00660F2E" w:rsidRDefault="007A3B7E" w:rsidP="00660F2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How comfortable/uncomfortable was the waiting area?</w:t>
            </w:r>
            <w:r w:rsidR="008E5681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0" w:type="dxa"/>
            <w:vAlign w:val="center"/>
          </w:tcPr>
          <w:p w14:paraId="6173F6BA" w14:textId="6B1587CF" w:rsidR="007A3B7E" w:rsidRPr="00D20FAA" w:rsidRDefault="007A3B7E" w:rsidP="0066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260" w:type="dxa"/>
            <w:vAlign w:val="center"/>
          </w:tcPr>
          <w:p w14:paraId="57BB59E1" w14:textId="3F88BF03" w:rsidR="007A3B7E" w:rsidRDefault="007A3B7E" w:rsidP="007A3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080" w:type="dxa"/>
            <w:vAlign w:val="center"/>
          </w:tcPr>
          <w:p w14:paraId="2CEA8335" w14:textId="4C0DCB33" w:rsidR="007A3B7E" w:rsidRDefault="007A3B7E" w:rsidP="007A3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</w:tr>
      <w:tr w:rsidR="00E72C5B" w14:paraId="0AE03E03" w14:textId="2908A1E1" w:rsidTr="00AB2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</w:tcPr>
          <w:p w14:paraId="73FEB065" w14:textId="04AB18FF" w:rsidR="007A3B7E" w:rsidRPr="00660F2E" w:rsidRDefault="007A3B7E" w:rsidP="00660F2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How carefully/uncarefully did the health staff in this facility listen to you regarding any concerns about tuberculosis preventive therapy?</w:t>
            </w:r>
            <w:r w:rsidR="008E5681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60" w:type="dxa"/>
            <w:vAlign w:val="center"/>
          </w:tcPr>
          <w:p w14:paraId="0CC20902" w14:textId="3407F6DA" w:rsidR="007A3B7E" w:rsidRPr="00D20FAA" w:rsidRDefault="007A3B7E" w:rsidP="0066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260" w:type="dxa"/>
            <w:vAlign w:val="center"/>
          </w:tcPr>
          <w:p w14:paraId="7E89CBA0" w14:textId="65C47222" w:rsidR="007A3B7E" w:rsidRDefault="007A3B7E" w:rsidP="007A3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080" w:type="dxa"/>
            <w:vAlign w:val="center"/>
          </w:tcPr>
          <w:p w14:paraId="4B36FAA5" w14:textId="3CD31016" w:rsidR="007A3B7E" w:rsidRDefault="007A3B7E" w:rsidP="007A3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</w:tr>
      <w:tr w:rsidR="00E72C5B" w14:paraId="02A74419" w14:textId="39143C29" w:rsidTr="00AB20B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</w:tcPr>
          <w:p w14:paraId="633E83D8" w14:textId="7581788F" w:rsidR="007A3B7E" w:rsidRPr="00660F2E" w:rsidRDefault="007A3B7E" w:rsidP="00660F2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Throughout the course of your 3HP treatment, how satisfied/dissatisfied were you with the amount of time health staff in this facility spent with you?</w:t>
            </w:r>
            <w:r w:rsidR="008E5681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0" w:type="dxa"/>
            <w:vAlign w:val="center"/>
          </w:tcPr>
          <w:p w14:paraId="7054DCCB" w14:textId="3095DD57" w:rsidR="007A3B7E" w:rsidRPr="00D20FAA" w:rsidRDefault="007A3B7E" w:rsidP="0066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260" w:type="dxa"/>
            <w:vAlign w:val="center"/>
          </w:tcPr>
          <w:p w14:paraId="7BBCBF67" w14:textId="282C5820" w:rsidR="007A3B7E" w:rsidRDefault="007A3B7E" w:rsidP="007A3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080" w:type="dxa"/>
            <w:vAlign w:val="center"/>
          </w:tcPr>
          <w:p w14:paraId="5854CE8E" w14:textId="5B3FCEF6" w:rsidR="007A3B7E" w:rsidRDefault="007A3B7E" w:rsidP="007A3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</w:tr>
      <w:tr w:rsidR="00E72C5B" w14:paraId="58339719" w14:textId="305F9EE9" w:rsidTr="00AB2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</w:tcPr>
          <w:p w14:paraId="75232B9B" w14:textId="460AA4A9" w:rsidR="007A3B7E" w:rsidRPr="00660F2E" w:rsidRDefault="007A3B7E" w:rsidP="00660F2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Throughout the course of your 3HP treatment, how did the health staff treat you compared to other patients?</w:t>
            </w:r>
            <w:r w:rsidR="008E5681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60" w:type="dxa"/>
            <w:vAlign w:val="center"/>
          </w:tcPr>
          <w:p w14:paraId="614CBE76" w14:textId="00592BC6" w:rsidR="007A3B7E" w:rsidRPr="00D20FAA" w:rsidRDefault="007A3B7E" w:rsidP="0066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260" w:type="dxa"/>
            <w:vAlign w:val="center"/>
          </w:tcPr>
          <w:p w14:paraId="2B732EC1" w14:textId="2C665935" w:rsidR="007A3B7E" w:rsidRDefault="007A3B7E" w:rsidP="007A3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080" w:type="dxa"/>
            <w:vAlign w:val="center"/>
          </w:tcPr>
          <w:p w14:paraId="5F600B9D" w14:textId="45F12F65" w:rsidR="007A3B7E" w:rsidRDefault="007A3B7E" w:rsidP="007A3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</w:tr>
      <w:tr w:rsidR="00E72C5B" w14:paraId="2548809B" w14:textId="5CE50947" w:rsidTr="00AB20B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</w:tcPr>
          <w:p w14:paraId="48A4C211" w14:textId="4BF71B0B" w:rsidR="007A3B7E" w:rsidRPr="00660F2E" w:rsidRDefault="007A3B7E" w:rsidP="00660F2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Throughout the course of your 3HP treatment, how easy/difficult was it to understand explanations about TB preventive care from health staff in this facility?</w:t>
            </w:r>
            <w:r w:rsidR="008E568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73B5ECC0" w14:textId="77F1043F" w:rsidR="007A3B7E" w:rsidRPr="00D20FAA" w:rsidRDefault="007A3B7E" w:rsidP="0066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260" w:type="dxa"/>
            <w:vAlign w:val="center"/>
          </w:tcPr>
          <w:p w14:paraId="20A2E39F" w14:textId="32C3A07E" w:rsidR="007A3B7E" w:rsidRDefault="007A3B7E" w:rsidP="007A3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080" w:type="dxa"/>
            <w:vAlign w:val="center"/>
          </w:tcPr>
          <w:p w14:paraId="59A1DC7C" w14:textId="2A49BEAF" w:rsidR="007A3B7E" w:rsidRDefault="007A3B7E" w:rsidP="007A3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</w:tr>
      <w:tr w:rsidR="00E72C5B" w14:paraId="2FE2C5E6" w14:textId="23BD24A6" w:rsidTr="00AB2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</w:tcPr>
          <w:p w14:paraId="744A1C82" w14:textId="3B82DBB7" w:rsidR="007A3B7E" w:rsidRDefault="007A3B7E" w:rsidP="00660F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oughout the course of your 3HP treatment, how satisfied/dissatisfied were you with the quality of tuberculosis services you received?</w:t>
            </w:r>
            <w:r w:rsidR="008E5681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0" w:type="dxa"/>
            <w:vAlign w:val="center"/>
          </w:tcPr>
          <w:p w14:paraId="5A349FC9" w14:textId="743CE35D" w:rsidR="007A3B7E" w:rsidRPr="00D20FAA" w:rsidRDefault="007A3B7E" w:rsidP="0066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260" w:type="dxa"/>
            <w:vAlign w:val="center"/>
          </w:tcPr>
          <w:p w14:paraId="2658485D" w14:textId="4147A7FC" w:rsidR="007A3B7E" w:rsidRDefault="007A3B7E" w:rsidP="007A3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080" w:type="dxa"/>
            <w:vAlign w:val="center"/>
          </w:tcPr>
          <w:p w14:paraId="2A33AB27" w14:textId="061C1B4E" w:rsidR="007A3B7E" w:rsidRDefault="007A3B7E" w:rsidP="007A3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</w:tr>
      <w:tr w:rsidR="00E72C5B" w14:paraId="5E7A8AA3" w14:textId="13DA8DFD" w:rsidTr="00AB20B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</w:tcPr>
          <w:p w14:paraId="6DD5D47A" w14:textId="769B18E7" w:rsidR="007A3B7E" w:rsidRPr="00660F2E" w:rsidRDefault="007A3B7E" w:rsidP="00660F2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Throughout the course of my 3HP treatment, I have not received the best health care as I expected from this clinic.</w:t>
            </w:r>
            <w:r w:rsidR="008E5681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60" w:type="dxa"/>
            <w:vAlign w:val="center"/>
          </w:tcPr>
          <w:p w14:paraId="3F453E79" w14:textId="5EEB6663" w:rsidR="007A3B7E" w:rsidRPr="00D20FAA" w:rsidRDefault="007A3B7E" w:rsidP="0066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260" w:type="dxa"/>
            <w:vAlign w:val="center"/>
          </w:tcPr>
          <w:p w14:paraId="69C78B7E" w14:textId="70F7426F" w:rsidR="007A3B7E" w:rsidRDefault="007A3B7E" w:rsidP="007A3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080" w:type="dxa"/>
            <w:vAlign w:val="center"/>
          </w:tcPr>
          <w:p w14:paraId="4285DBA2" w14:textId="77F1E298" w:rsidR="007A3B7E" w:rsidRDefault="007A3B7E" w:rsidP="007A3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</w:tr>
      <w:tr w:rsidR="00E72C5B" w14:paraId="005CC505" w14:textId="6A4EEBF3" w:rsidTr="00AB2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single" w:sz="4" w:space="0" w:color="C9C9C9" w:themeColor="accent3" w:themeTint="99"/>
            </w:tcBorders>
          </w:tcPr>
          <w:p w14:paraId="3467B060" w14:textId="7B86664A" w:rsidR="007A3B7E" w:rsidRDefault="007A3B7E" w:rsidP="00660F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oughout the course of your 3HP treatment, how satisfied/dissatisfied were you with the way you were treated by the staff who provided you with tuberculosis services?</w:t>
            </w:r>
            <w:r w:rsidR="008E5681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0" w:type="dxa"/>
            <w:tcBorders>
              <w:bottom w:val="single" w:sz="4" w:space="0" w:color="C9C9C9" w:themeColor="accent3" w:themeTint="99"/>
            </w:tcBorders>
            <w:vAlign w:val="center"/>
          </w:tcPr>
          <w:p w14:paraId="08E6266C" w14:textId="07C3CAB2" w:rsidR="007A3B7E" w:rsidRPr="00D20FAA" w:rsidRDefault="007A3B7E" w:rsidP="00660F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260" w:type="dxa"/>
            <w:tcBorders>
              <w:bottom w:val="single" w:sz="4" w:space="0" w:color="C9C9C9" w:themeColor="accent3" w:themeTint="99"/>
            </w:tcBorders>
            <w:vAlign w:val="center"/>
          </w:tcPr>
          <w:p w14:paraId="4048243E" w14:textId="0FF68042" w:rsidR="007A3B7E" w:rsidRDefault="007A3B7E" w:rsidP="007A3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080" w:type="dxa"/>
            <w:tcBorders>
              <w:bottom w:val="single" w:sz="4" w:space="0" w:color="C9C9C9" w:themeColor="accent3" w:themeTint="99"/>
            </w:tcBorders>
            <w:vAlign w:val="center"/>
          </w:tcPr>
          <w:p w14:paraId="70BEB1BA" w14:textId="053C2AF2" w:rsidR="007A3B7E" w:rsidRDefault="007A3B7E" w:rsidP="007A3B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</w:tr>
      <w:tr w:rsidR="00E72C5B" w14:paraId="73BED73F" w14:textId="62F46E2E" w:rsidTr="00AB20B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single" w:sz="4" w:space="0" w:color="auto"/>
            </w:tcBorders>
          </w:tcPr>
          <w:p w14:paraId="549BB429" w14:textId="36AB503A" w:rsidR="007A3B7E" w:rsidRPr="00660F2E" w:rsidRDefault="007A3B7E" w:rsidP="00660F2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Throughout the course of your 3HP treatment, how closely did the tuberculosis preventive care you received from this clinic meet your expectations?</w:t>
            </w:r>
            <w:r w:rsidR="008E5681">
              <w:rPr>
                <w:rFonts w:ascii="Arial" w:hAnsi="Arial" w:cs="Arial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45B75B0" w14:textId="7D43C343" w:rsidR="007A3B7E" w:rsidRPr="00D20FAA" w:rsidRDefault="007A3B7E" w:rsidP="00660F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-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082B2CE" w14:textId="5D501D8E" w:rsidR="007A3B7E" w:rsidRDefault="007A3B7E" w:rsidP="007A3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-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633D298" w14:textId="1E1CB36A" w:rsidR="007A3B7E" w:rsidRDefault="007A3B7E" w:rsidP="007A3B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-3)</w:t>
            </w:r>
          </w:p>
        </w:tc>
      </w:tr>
    </w:tbl>
    <w:p w14:paraId="6C8E542D" w14:textId="0BF219D4" w:rsidR="008E5681" w:rsidRPr="008E5681" w:rsidRDefault="003153E0" w:rsidP="008E568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HP=</w:t>
      </w:r>
      <w:r w:rsidRPr="009C09FC">
        <w:rPr>
          <w:rFonts w:ascii="Arial" w:hAnsi="Arial" w:cs="Arial"/>
          <w:color w:val="000000"/>
          <w:sz w:val="20"/>
          <w:szCs w:val="20"/>
        </w:rPr>
        <w:t>twelve weeks of once-weekly isoniazid and rifapentine</w:t>
      </w:r>
      <w:r>
        <w:rPr>
          <w:rFonts w:ascii="Arial" w:hAnsi="Arial" w:cs="Arial"/>
          <w:sz w:val="20"/>
          <w:szCs w:val="20"/>
        </w:rPr>
        <w:t xml:space="preserve">, </w:t>
      </w:r>
      <w:r w:rsidR="008E5681">
        <w:rPr>
          <w:rFonts w:ascii="Arial" w:hAnsi="Arial" w:cs="Arial"/>
          <w:sz w:val="20"/>
          <w:szCs w:val="20"/>
        </w:rPr>
        <w:t>DOT=directly observed therapy; SAT=self-administered therapy; IQR=interquartile range</w:t>
      </w:r>
    </w:p>
    <w:p w14:paraId="2F52F92E" w14:textId="31BAF679" w:rsidR="00116C32" w:rsidRDefault="00D20FAA" w:rsidP="00D20FA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=Very easy, 2=Somewhat easy, 3=Neither easy nor difficult, 4=Somewhat difficult, 5=Very difficult</w:t>
      </w:r>
    </w:p>
    <w:p w14:paraId="526F0F5E" w14:textId="79583843" w:rsidR="00D20FAA" w:rsidRDefault="00D20FAA" w:rsidP="00D20FA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=Very acceptable, 2=Somewhat acceptable, 3=Neither acceptable nor unacceptable, 4=Somewhat unacceptable, 5=Very unacceptable</w:t>
      </w:r>
    </w:p>
    <w:p w14:paraId="37D5ECA4" w14:textId="55C862A5" w:rsidR="00D20FAA" w:rsidRDefault="00D20FAA" w:rsidP="00D20FA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=Very clean, 2=Somewhat</w:t>
      </w:r>
      <w:r w:rsidRPr="00D20FA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lean, 3=Neither clean nor dirty, 4=Somewhat dirty, 5=Very dirty</w:t>
      </w:r>
    </w:p>
    <w:p w14:paraId="7F486B11" w14:textId="6ADB37CF" w:rsidR="00D20FAA" w:rsidRDefault="00D20FAA" w:rsidP="00D20FA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=Very comfortable, 2=Somewhat</w:t>
      </w:r>
      <w:r w:rsidRPr="00D20FA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omfortable, 3=Neither comfortable nor uncomfortable, 4=Somewhat uncomfortable, 5=Very uncomfortable</w:t>
      </w:r>
    </w:p>
    <w:p w14:paraId="46BCE1C1" w14:textId="36F0EA74" w:rsidR="00D20FAA" w:rsidRPr="00D20FAA" w:rsidRDefault="00D20FAA" w:rsidP="00D20FA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20FAA">
        <w:rPr>
          <w:rFonts w:ascii="Arial" w:hAnsi="Arial" w:cs="Arial"/>
          <w:sz w:val="20"/>
          <w:szCs w:val="20"/>
        </w:rPr>
        <w:t xml:space="preserve">1=Very carefully, 2=Somewhat carefully, 3=Neither carefully nor uncarefully, 4=Somewhat uncarefully, 5=Very </w:t>
      </w:r>
      <w:r>
        <w:rPr>
          <w:rFonts w:ascii="Arial" w:hAnsi="Arial" w:cs="Arial"/>
          <w:sz w:val="20"/>
          <w:szCs w:val="20"/>
        </w:rPr>
        <w:t>uncarefully</w:t>
      </w:r>
    </w:p>
    <w:p w14:paraId="7F648E54" w14:textId="34D71148" w:rsidR="00D20FAA" w:rsidRPr="00D20FAA" w:rsidRDefault="00D20FAA" w:rsidP="00D20FA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20FAA">
        <w:rPr>
          <w:rFonts w:ascii="Arial" w:hAnsi="Arial" w:cs="Arial"/>
          <w:sz w:val="20"/>
          <w:szCs w:val="20"/>
        </w:rPr>
        <w:t xml:space="preserve">1=Very </w:t>
      </w:r>
      <w:r>
        <w:rPr>
          <w:rFonts w:ascii="Arial" w:hAnsi="Arial" w:cs="Arial"/>
          <w:sz w:val="20"/>
          <w:szCs w:val="20"/>
        </w:rPr>
        <w:t>satisfied</w:t>
      </w:r>
      <w:r w:rsidRPr="00D20FAA">
        <w:rPr>
          <w:rFonts w:ascii="Arial" w:hAnsi="Arial" w:cs="Arial"/>
          <w:sz w:val="20"/>
          <w:szCs w:val="20"/>
        </w:rPr>
        <w:t xml:space="preserve">, 2=Somewhat </w:t>
      </w:r>
      <w:r>
        <w:rPr>
          <w:rFonts w:ascii="Arial" w:hAnsi="Arial" w:cs="Arial"/>
          <w:sz w:val="20"/>
          <w:szCs w:val="20"/>
        </w:rPr>
        <w:t>satisfied</w:t>
      </w:r>
      <w:r w:rsidRPr="00D20FAA">
        <w:rPr>
          <w:rFonts w:ascii="Arial" w:hAnsi="Arial" w:cs="Arial"/>
          <w:sz w:val="20"/>
          <w:szCs w:val="20"/>
        </w:rPr>
        <w:t xml:space="preserve">, 3=Neither </w:t>
      </w:r>
      <w:r>
        <w:rPr>
          <w:rFonts w:ascii="Arial" w:hAnsi="Arial" w:cs="Arial"/>
          <w:sz w:val="20"/>
          <w:szCs w:val="20"/>
        </w:rPr>
        <w:t>satisfied</w:t>
      </w:r>
      <w:r w:rsidRPr="00D20FAA">
        <w:rPr>
          <w:rFonts w:ascii="Arial" w:hAnsi="Arial" w:cs="Arial"/>
          <w:sz w:val="20"/>
          <w:szCs w:val="20"/>
        </w:rPr>
        <w:t xml:space="preserve"> nor un</w:t>
      </w:r>
      <w:r>
        <w:rPr>
          <w:rFonts w:ascii="Arial" w:hAnsi="Arial" w:cs="Arial"/>
          <w:sz w:val="20"/>
          <w:szCs w:val="20"/>
        </w:rPr>
        <w:t>satisfied</w:t>
      </w:r>
      <w:r w:rsidRPr="00D20FAA">
        <w:rPr>
          <w:rFonts w:ascii="Arial" w:hAnsi="Arial" w:cs="Arial"/>
          <w:sz w:val="20"/>
          <w:szCs w:val="20"/>
        </w:rPr>
        <w:t xml:space="preserve">, 4=Somewhat </w:t>
      </w:r>
      <w:r>
        <w:rPr>
          <w:rFonts w:ascii="Arial" w:hAnsi="Arial" w:cs="Arial"/>
          <w:sz w:val="20"/>
          <w:szCs w:val="20"/>
        </w:rPr>
        <w:t xml:space="preserve">unsatisfied, </w:t>
      </w:r>
      <w:r w:rsidRPr="00D20FAA">
        <w:rPr>
          <w:rFonts w:ascii="Arial" w:hAnsi="Arial" w:cs="Arial"/>
          <w:sz w:val="20"/>
          <w:szCs w:val="20"/>
        </w:rPr>
        <w:t xml:space="preserve">5=Very </w:t>
      </w:r>
      <w:r>
        <w:rPr>
          <w:rFonts w:ascii="Arial" w:hAnsi="Arial" w:cs="Arial"/>
          <w:sz w:val="20"/>
          <w:szCs w:val="20"/>
        </w:rPr>
        <w:t>unsatisfied</w:t>
      </w:r>
    </w:p>
    <w:p w14:paraId="547BDB1F" w14:textId="6C6EF7CD" w:rsidR="00D20FAA" w:rsidRDefault="00D20FAA" w:rsidP="00D20FA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20FAA">
        <w:rPr>
          <w:rFonts w:ascii="Arial" w:hAnsi="Arial" w:cs="Arial"/>
          <w:sz w:val="20"/>
          <w:szCs w:val="20"/>
        </w:rPr>
        <w:t xml:space="preserve">1=Very </w:t>
      </w:r>
      <w:r>
        <w:rPr>
          <w:rFonts w:ascii="Arial" w:hAnsi="Arial" w:cs="Arial"/>
          <w:sz w:val="20"/>
          <w:szCs w:val="20"/>
        </w:rPr>
        <w:t>similar</w:t>
      </w:r>
      <w:r w:rsidRPr="00D20FAA">
        <w:rPr>
          <w:rFonts w:ascii="Arial" w:hAnsi="Arial" w:cs="Arial"/>
          <w:sz w:val="20"/>
          <w:szCs w:val="20"/>
        </w:rPr>
        <w:t xml:space="preserve">, 2=Somewhat </w:t>
      </w:r>
      <w:r>
        <w:rPr>
          <w:rFonts w:ascii="Arial" w:hAnsi="Arial" w:cs="Arial"/>
          <w:sz w:val="20"/>
          <w:szCs w:val="20"/>
        </w:rPr>
        <w:t>similar</w:t>
      </w:r>
      <w:r w:rsidRPr="00D20FAA">
        <w:rPr>
          <w:rFonts w:ascii="Arial" w:hAnsi="Arial" w:cs="Arial"/>
          <w:sz w:val="20"/>
          <w:szCs w:val="20"/>
        </w:rPr>
        <w:t xml:space="preserve">, 3=Neither </w:t>
      </w:r>
      <w:r>
        <w:rPr>
          <w:rFonts w:ascii="Arial" w:hAnsi="Arial" w:cs="Arial"/>
          <w:sz w:val="20"/>
          <w:szCs w:val="20"/>
        </w:rPr>
        <w:t>similar</w:t>
      </w:r>
      <w:r w:rsidRPr="00D20FAA">
        <w:rPr>
          <w:rFonts w:ascii="Arial" w:hAnsi="Arial" w:cs="Arial"/>
          <w:sz w:val="20"/>
          <w:szCs w:val="20"/>
        </w:rPr>
        <w:t xml:space="preserve"> nor </w:t>
      </w:r>
      <w:r>
        <w:rPr>
          <w:rFonts w:ascii="Arial" w:hAnsi="Arial" w:cs="Arial"/>
          <w:sz w:val="20"/>
          <w:szCs w:val="20"/>
        </w:rPr>
        <w:t>different</w:t>
      </w:r>
      <w:r w:rsidRPr="00D20FAA">
        <w:rPr>
          <w:rFonts w:ascii="Arial" w:hAnsi="Arial" w:cs="Arial"/>
          <w:sz w:val="20"/>
          <w:szCs w:val="20"/>
        </w:rPr>
        <w:t xml:space="preserve">, 4=Somewhat </w:t>
      </w:r>
      <w:r>
        <w:rPr>
          <w:rFonts w:ascii="Arial" w:hAnsi="Arial" w:cs="Arial"/>
          <w:sz w:val="20"/>
          <w:szCs w:val="20"/>
        </w:rPr>
        <w:t xml:space="preserve">different, </w:t>
      </w:r>
      <w:r w:rsidRPr="00D20FAA">
        <w:rPr>
          <w:rFonts w:ascii="Arial" w:hAnsi="Arial" w:cs="Arial"/>
          <w:sz w:val="20"/>
          <w:szCs w:val="20"/>
        </w:rPr>
        <w:t xml:space="preserve">5=Very </w:t>
      </w:r>
      <w:r>
        <w:rPr>
          <w:rFonts w:ascii="Arial" w:hAnsi="Arial" w:cs="Arial"/>
          <w:sz w:val="20"/>
          <w:szCs w:val="20"/>
        </w:rPr>
        <w:t>different</w:t>
      </w:r>
    </w:p>
    <w:p w14:paraId="4439A3A8" w14:textId="393832C4" w:rsidR="00D20FAA" w:rsidRDefault="00D20FAA" w:rsidP="00D20FAA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sz w:val="20"/>
          <w:szCs w:val="20"/>
        </w:rPr>
      </w:pPr>
      <w:r w:rsidRPr="00D20FAA">
        <w:rPr>
          <w:rFonts w:ascii="Arial" w:hAnsi="Arial" w:cs="Arial"/>
          <w:sz w:val="20"/>
          <w:szCs w:val="20"/>
        </w:rPr>
        <w:t>1=</w:t>
      </w:r>
      <w:r w:rsidRPr="00D20FAA">
        <w:rPr>
          <w:rFonts w:ascii="Arial" w:hAnsi="Arial" w:cs="Arial"/>
          <w:color w:val="000000"/>
          <w:sz w:val="20"/>
          <w:szCs w:val="20"/>
        </w:rPr>
        <w:t>Strongly disagree, 2=Somewhat disagree, 3=Neither agree nor disagree, 4=Somewhat agree, 5=Agree, 6=Strongly agree</w:t>
      </w:r>
    </w:p>
    <w:p w14:paraId="358A5C01" w14:textId="394C62F1" w:rsidR="00A46F18" w:rsidRDefault="00D20FAA" w:rsidP="00AB20B3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>1=Greatly exceeded expectations, 2=Exceeded expectations, 3=As expected, 4=Below expectations, 5=Much below expectations</w:t>
      </w:r>
    </w:p>
    <w:p w14:paraId="35A398A5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4C83B6A8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369C1CD7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30D2B8E6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2C5E4A40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6D5185ED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6AABA8F2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1F59B286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771ABEDB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4B456F28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6B2A054B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6D6A68F9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0028A52F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199EC408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11E9B948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169D2825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465E3221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2D1A9DE6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2F359F02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2B43AEC3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78C9577C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08D2E673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23CC01A8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0F23495B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465462CF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1E23B849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4568DC9C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67E80744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7B9C4CE9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3F30587A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0A5888B3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4AD77633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59F51185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1135961F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00BE5DAE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3D735C98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4D4232CB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3F1BBB36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190CB1E7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1A9D12DD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15CD6756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5DCEED15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0F50843C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1EA7F792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744ED359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4AAE9EB6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5AC054F6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4C17269A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7BA3BF8F" w14:textId="77777777" w:rsid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p w14:paraId="6F1DFACE" w14:textId="77777777" w:rsidR="003153E0" w:rsidRPr="003153E0" w:rsidRDefault="003153E0" w:rsidP="003153E0">
      <w:pPr>
        <w:rPr>
          <w:rFonts w:ascii="Arial" w:hAnsi="Arial" w:cs="Arial"/>
          <w:color w:val="000000"/>
          <w:sz w:val="20"/>
          <w:szCs w:val="20"/>
        </w:rPr>
      </w:pPr>
    </w:p>
    <w:sectPr w:rsidR="003153E0" w:rsidRPr="00315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93618"/>
    <w:multiLevelType w:val="hybridMultilevel"/>
    <w:tmpl w:val="6E4278F0"/>
    <w:lvl w:ilvl="0" w:tplc="25546EF6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3125EE"/>
    <w:multiLevelType w:val="hybridMultilevel"/>
    <w:tmpl w:val="E47E58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537DB2"/>
    <w:multiLevelType w:val="hybridMultilevel"/>
    <w:tmpl w:val="206A038A"/>
    <w:lvl w:ilvl="0" w:tplc="3A4E2C10">
      <w:start w:val="1"/>
      <w:numFmt w:val="lowerLetter"/>
      <w:lvlText w:val="%1."/>
      <w:lvlJc w:val="left"/>
      <w:pPr>
        <w:ind w:left="360" w:hanging="360"/>
      </w:pPr>
      <w:rPr>
        <w:rFonts w:ascii="Arial" w:eastAsiaTheme="minorHAnsi" w:hAnsi="Arial" w:cs="Arial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A86964"/>
    <w:multiLevelType w:val="hybridMultilevel"/>
    <w:tmpl w:val="8310754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6DB3A86"/>
    <w:multiLevelType w:val="hybridMultilevel"/>
    <w:tmpl w:val="150CB4D8"/>
    <w:lvl w:ilvl="0" w:tplc="C100C54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4BC350E"/>
    <w:multiLevelType w:val="hybridMultilevel"/>
    <w:tmpl w:val="BB74D9B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9672FD6"/>
    <w:multiLevelType w:val="hybridMultilevel"/>
    <w:tmpl w:val="222680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94038B4"/>
    <w:multiLevelType w:val="hybridMultilevel"/>
    <w:tmpl w:val="EB2EF5AA"/>
    <w:lvl w:ilvl="0" w:tplc="176C01B6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27C5DE7"/>
    <w:multiLevelType w:val="hybridMultilevel"/>
    <w:tmpl w:val="53A085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A1216D"/>
    <w:multiLevelType w:val="hybridMultilevel"/>
    <w:tmpl w:val="9D6CD3A0"/>
    <w:lvl w:ilvl="0" w:tplc="26D63F7A">
      <w:start w:val="1"/>
      <w:numFmt w:val="lowerLetter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A4872EF"/>
    <w:multiLevelType w:val="hybridMultilevel"/>
    <w:tmpl w:val="79C4F38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F9078FF"/>
    <w:multiLevelType w:val="hybridMultilevel"/>
    <w:tmpl w:val="67C8D8D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78849785">
    <w:abstractNumId w:val="5"/>
  </w:num>
  <w:num w:numId="2" w16cid:durableId="1910069134">
    <w:abstractNumId w:val="8"/>
  </w:num>
  <w:num w:numId="3" w16cid:durableId="115636424">
    <w:abstractNumId w:val="4"/>
  </w:num>
  <w:num w:numId="4" w16cid:durableId="1316184354">
    <w:abstractNumId w:val="6"/>
  </w:num>
  <w:num w:numId="5" w16cid:durableId="226066351">
    <w:abstractNumId w:val="2"/>
  </w:num>
  <w:num w:numId="6" w16cid:durableId="726687546">
    <w:abstractNumId w:val="1"/>
  </w:num>
  <w:num w:numId="7" w16cid:durableId="213465863">
    <w:abstractNumId w:val="0"/>
  </w:num>
  <w:num w:numId="8" w16cid:durableId="313491102">
    <w:abstractNumId w:val="10"/>
  </w:num>
  <w:num w:numId="9" w16cid:durableId="367726537">
    <w:abstractNumId w:val="3"/>
  </w:num>
  <w:num w:numId="10" w16cid:durableId="1392195798">
    <w:abstractNumId w:val="9"/>
  </w:num>
  <w:num w:numId="11" w16cid:durableId="703990902">
    <w:abstractNumId w:val="11"/>
  </w:num>
  <w:num w:numId="12" w16cid:durableId="178638560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61A"/>
    <w:rsid w:val="000133EE"/>
    <w:rsid w:val="0002209D"/>
    <w:rsid w:val="00026E09"/>
    <w:rsid w:val="000A16DD"/>
    <w:rsid w:val="000E3274"/>
    <w:rsid w:val="000E3650"/>
    <w:rsid w:val="00116C32"/>
    <w:rsid w:val="00133EF0"/>
    <w:rsid w:val="00146230"/>
    <w:rsid w:val="001D2A6F"/>
    <w:rsid w:val="001E4BFE"/>
    <w:rsid w:val="001F65F1"/>
    <w:rsid w:val="00226F18"/>
    <w:rsid w:val="0024759C"/>
    <w:rsid w:val="002E5574"/>
    <w:rsid w:val="002E665F"/>
    <w:rsid w:val="0030612B"/>
    <w:rsid w:val="003153E0"/>
    <w:rsid w:val="00360C83"/>
    <w:rsid w:val="003611AA"/>
    <w:rsid w:val="0037590B"/>
    <w:rsid w:val="003D750F"/>
    <w:rsid w:val="0041283F"/>
    <w:rsid w:val="00455F02"/>
    <w:rsid w:val="0049010F"/>
    <w:rsid w:val="004C5540"/>
    <w:rsid w:val="004E564C"/>
    <w:rsid w:val="004E6BC9"/>
    <w:rsid w:val="004F32F4"/>
    <w:rsid w:val="00512AAD"/>
    <w:rsid w:val="00517BD2"/>
    <w:rsid w:val="00532F86"/>
    <w:rsid w:val="00542F95"/>
    <w:rsid w:val="0058261A"/>
    <w:rsid w:val="005B0E67"/>
    <w:rsid w:val="005F50DB"/>
    <w:rsid w:val="006301B8"/>
    <w:rsid w:val="00660F2E"/>
    <w:rsid w:val="006677AE"/>
    <w:rsid w:val="006B1AE2"/>
    <w:rsid w:val="006D5FF1"/>
    <w:rsid w:val="0078030A"/>
    <w:rsid w:val="007A3B7E"/>
    <w:rsid w:val="007D2A77"/>
    <w:rsid w:val="007D77C5"/>
    <w:rsid w:val="007E13D8"/>
    <w:rsid w:val="007E3D9C"/>
    <w:rsid w:val="00824FA0"/>
    <w:rsid w:val="00870599"/>
    <w:rsid w:val="008914A3"/>
    <w:rsid w:val="008C4638"/>
    <w:rsid w:val="008E5681"/>
    <w:rsid w:val="009146DF"/>
    <w:rsid w:val="00962863"/>
    <w:rsid w:val="0098469F"/>
    <w:rsid w:val="0098509F"/>
    <w:rsid w:val="009A1B45"/>
    <w:rsid w:val="009A2B6D"/>
    <w:rsid w:val="009D3F5D"/>
    <w:rsid w:val="00A13598"/>
    <w:rsid w:val="00A46F18"/>
    <w:rsid w:val="00A65C6B"/>
    <w:rsid w:val="00AB20B3"/>
    <w:rsid w:val="00AE6B7D"/>
    <w:rsid w:val="00B86A50"/>
    <w:rsid w:val="00C22B76"/>
    <w:rsid w:val="00C70E46"/>
    <w:rsid w:val="00C7455A"/>
    <w:rsid w:val="00C82266"/>
    <w:rsid w:val="00C829FE"/>
    <w:rsid w:val="00CF160A"/>
    <w:rsid w:val="00D20FAA"/>
    <w:rsid w:val="00D719DC"/>
    <w:rsid w:val="00DD37A0"/>
    <w:rsid w:val="00E72C5B"/>
    <w:rsid w:val="00E83468"/>
    <w:rsid w:val="00E86CA6"/>
    <w:rsid w:val="00E907F1"/>
    <w:rsid w:val="00E93ABA"/>
    <w:rsid w:val="00E96B04"/>
    <w:rsid w:val="00EB2017"/>
    <w:rsid w:val="00ED3A5A"/>
    <w:rsid w:val="00EE4F4C"/>
    <w:rsid w:val="00EF2ED4"/>
    <w:rsid w:val="00F039B2"/>
    <w:rsid w:val="00F322AD"/>
    <w:rsid w:val="00F35D44"/>
    <w:rsid w:val="00FB13DE"/>
    <w:rsid w:val="00FC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89760"/>
  <w15:chartTrackingRefBased/>
  <w15:docId w15:val="{A7BBE844-EE0A-4440-A719-7B7317A96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FA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8261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8261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8261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5826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261A"/>
    <w:rPr>
      <w:sz w:val="16"/>
      <w:szCs w:val="16"/>
    </w:rPr>
  </w:style>
  <w:style w:type="paragraph" w:customStyle="1" w:styleId="Compact">
    <w:name w:val="Compact"/>
    <w:basedOn w:val="Normal"/>
    <w:qFormat/>
    <w:rsid w:val="0058261A"/>
    <w:pPr>
      <w:spacing w:before="36" w:after="36"/>
      <w:jc w:val="both"/>
    </w:pPr>
    <w:rPr>
      <w:rFonts w:cstheme="majorBidi"/>
    </w:rPr>
  </w:style>
  <w:style w:type="paragraph" w:styleId="BodyText">
    <w:name w:val="Body Text"/>
    <w:basedOn w:val="Normal"/>
    <w:link w:val="BodyTextChar"/>
    <w:uiPriority w:val="99"/>
    <w:unhideWhenUsed/>
    <w:rsid w:val="0058261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8261A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2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27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0FAA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9846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3">
    <w:name w:val="Grid Table 1 Light Accent 3"/>
    <w:basedOn w:val="TableNormal"/>
    <w:uiPriority w:val="46"/>
    <w:rsid w:val="0098469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98469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9846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8469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3">
    <w:name w:val="List Table 2 Accent 3"/>
    <w:basedOn w:val="TableNormal"/>
    <w:uiPriority w:val="47"/>
    <w:rsid w:val="0098469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3D750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ta, Jillian</dc:creator>
  <cp:keywords/>
  <dc:description/>
  <cp:lastModifiedBy>Kadota, Jillian</cp:lastModifiedBy>
  <cp:revision>3</cp:revision>
  <dcterms:created xsi:type="dcterms:W3CDTF">2024-02-06T19:13:00Z</dcterms:created>
  <dcterms:modified xsi:type="dcterms:W3CDTF">2024-02-06T19:18:00Z</dcterms:modified>
</cp:coreProperties>
</file>